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4F8B0" w14:textId="77777777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58E946C" w14:textId="77777777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3587ED9" w14:textId="77777777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B1A0E8E" w14:textId="77777777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8802BEA" w14:textId="77777777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8834CF9" w14:textId="0CCF51C2" w:rsidR="00C27D47" w:rsidRDefault="00C27D47" w:rsidP="00C27D47">
      <w:pPr>
        <w:spacing w:line="480" w:lineRule="auto"/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4438E">
        <w:rPr>
          <w:rStyle w:val="Strong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ributors to the Black-White Life Expectancy Gap in Washington D.C.</w:t>
      </w:r>
    </w:p>
    <w:p w14:paraId="702CBAC1" w14:textId="6E3A0CFE" w:rsidR="00C27D47" w:rsidRPr="0014438E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438E">
        <w:rPr>
          <w:rFonts w:ascii="Times New Roman" w:hAnsi="Times New Roman" w:cs="Times New Roman"/>
          <w:sz w:val="24"/>
          <w:szCs w:val="24"/>
        </w:rPr>
        <w:t>Max Roberts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1 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438E">
        <w:rPr>
          <w:rFonts w:ascii="Times New Roman" w:hAnsi="Times New Roman" w:cs="Times New Roman"/>
          <w:sz w:val="24"/>
          <w:szCs w:val="24"/>
        </w:rPr>
        <w:t xml:space="preserve">Eric </w:t>
      </w:r>
      <w:r w:rsidR="00B40F95">
        <w:rPr>
          <w:rFonts w:ascii="Times New Roman" w:hAnsi="Times New Roman" w:cs="Times New Roman"/>
          <w:sz w:val="24"/>
          <w:szCs w:val="24"/>
        </w:rPr>
        <w:t xml:space="preserve">N. </w:t>
      </w:r>
      <w:r w:rsidRPr="0014438E">
        <w:rPr>
          <w:rFonts w:ascii="Times New Roman" w:hAnsi="Times New Roman" w:cs="Times New Roman"/>
          <w:sz w:val="24"/>
          <w:szCs w:val="24"/>
        </w:rPr>
        <w:t>Reither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438E">
        <w:rPr>
          <w:rFonts w:ascii="Times New Roman" w:hAnsi="Times New Roman" w:cs="Times New Roman"/>
          <w:sz w:val="24"/>
          <w:szCs w:val="24"/>
        </w:rPr>
        <w:t>Sojung</w:t>
      </w:r>
      <w:proofErr w:type="spellEnd"/>
      <w:r w:rsidRPr="0014438E">
        <w:rPr>
          <w:rFonts w:ascii="Times New Roman" w:hAnsi="Times New Roman" w:cs="Times New Roman"/>
          <w:sz w:val="24"/>
          <w:szCs w:val="24"/>
        </w:rPr>
        <w:t xml:space="preserve"> Lim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</m:oMath>
      <w:r w:rsidRPr="001443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057732" w14:textId="77777777" w:rsidR="00C27D47" w:rsidRPr="0014438E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BAA763" w14:textId="77777777" w:rsidR="00C27D47" w:rsidRPr="0014438E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B43BF0" w14:textId="77777777" w:rsidR="00C27D47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6C17CA" w14:textId="77777777" w:rsidR="00C27D47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D983AB" w14:textId="77777777" w:rsidR="00C27D47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9CDE16" w14:textId="77777777" w:rsidR="00C27D47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00B6DB" w14:textId="77777777" w:rsidR="00C27D47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D806BB" w14:textId="77777777" w:rsidR="00C27D47" w:rsidRPr="0014438E" w:rsidRDefault="00C27D47" w:rsidP="00C27D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86E5FD" w14:textId="77777777" w:rsidR="00C27D47" w:rsidRPr="00AB4A73" w:rsidRDefault="000F60A7" w:rsidP="00C27D47">
      <w:pPr>
        <w:pStyle w:val="Footer"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p>
      </m:oMath>
      <w:r w:rsidR="00C27D47" w:rsidRPr="00AB4A7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27D47" w:rsidRPr="00AB4A73">
        <w:rPr>
          <w:rFonts w:ascii="Times New Roman" w:hAnsi="Times New Roman" w:cs="Times New Roman"/>
          <w:sz w:val="24"/>
          <w:szCs w:val="24"/>
        </w:rPr>
        <w:t xml:space="preserve">Utah State University, Department of Sociology, Social Work &amp; Anthropology, Logan, </w:t>
      </w:r>
      <w:r w:rsidR="00C27D47">
        <w:rPr>
          <w:rFonts w:ascii="Times New Roman" w:hAnsi="Times New Roman" w:cs="Times New Roman"/>
          <w:sz w:val="24"/>
          <w:szCs w:val="24"/>
        </w:rPr>
        <w:t xml:space="preserve">UT, </w:t>
      </w:r>
      <w:r w:rsidR="00C27D47" w:rsidRPr="00AB4A73">
        <w:rPr>
          <w:rFonts w:ascii="Times New Roman" w:hAnsi="Times New Roman" w:cs="Times New Roman"/>
          <w:sz w:val="24"/>
          <w:szCs w:val="24"/>
        </w:rPr>
        <w:t>84322, U.S.</w:t>
      </w:r>
    </w:p>
    <w:p w14:paraId="6AB3615E" w14:textId="77777777" w:rsidR="00C27D47" w:rsidRDefault="00C27D47" w:rsidP="00572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3C65CC" w14:textId="77777777" w:rsidR="00C27D47" w:rsidRDefault="00C2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EBA217" w14:textId="5C46C92C" w:rsidR="00572B13" w:rsidRDefault="00572B13" w:rsidP="00572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2B13">
        <w:rPr>
          <w:rFonts w:ascii="Times New Roman" w:hAnsi="Times New Roman" w:cs="Times New Roman"/>
          <w:sz w:val="24"/>
          <w:szCs w:val="24"/>
        </w:rPr>
        <w:lastRenderedPageBreak/>
        <w:t>Supplementary Table S1. Contribution of 23 causes of death (in years) to life expectancy (</w:t>
      </w:r>
      <w:r w:rsidRPr="00572B1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572B1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572B13">
        <w:rPr>
          <w:rFonts w:ascii="Times New Roman" w:hAnsi="Times New Roman" w:cs="Times New Roman"/>
          <w:sz w:val="24"/>
          <w:szCs w:val="24"/>
        </w:rPr>
        <w:t>) change among non-Hispanic black males and</w:t>
      </w:r>
      <w:r w:rsidR="00B40F95">
        <w:rPr>
          <w:rFonts w:ascii="Times New Roman" w:hAnsi="Times New Roman" w:cs="Times New Roman"/>
          <w:sz w:val="24"/>
          <w:szCs w:val="24"/>
        </w:rPr>
        <w:t xml:space="preserve"> </w:t>
      </w:r>
      <w:r w:rsidRPr="00572B13">
        <w:rPr>
          <w:rFonts w:ascii="Times New Roman" w:hAnsi="Times New Roman" w:cs="Times New Roman"/>
          <w:sz w:val="24"/>
          <w:szCs w:val="24"/>
        </w:rPr>
        <w:t>females from 2000 to 2016 in Washington D.C.</w:t>
      </w:r>
    </w:p>
    <w:p w14:paraId="7519F196" w14:textId="77777777" w:rsidR="002F10DB" w:rsidRPr="00572B13" w:rsidRDefault="002F10DB" w:rsidP="00572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298" w:type="dxa"/>
        <w:tblLook w:val="04A0" w:firstRow="1" w:lastRow="0" w:firstColumn="1" w:lastColumn="0" w:noHBand="0" w:noVBand="1"/>
      </w:tblPr>
      <w:tblGrid>
        <w:gridCol w:w="3780"/>
        <w:gridCol w:w="1170"/>
        <w:gridCol w:w="1348"/>
      </w:tblGrid>
      <w:tr w:rsidR="00572B13" w:rsidRPr="00DF59E0" w14:paraId="46FD26C1" w14:textId="77777777" w:rsidTr="00791FB4">
        <w:trPr>
          <w:trHeight w:val="40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CB638C7" w14:textId="69A3EB46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ause of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a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5ACFDD7" w14:textId="77777777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Male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892E8E3" w14:textId="77777777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Females</w:t>
            </w:r>
          </w:p>
        </w:tc>
      </w:tr>
      <w:tr w:rsidR="00572B13" w:rsidRPr="00DF59E0" w14:paraId="57F1E276" w14:textId="77777777" w:rsidTr="00791FB4">
        <w:trPr>
          <w:trHeight w:val="35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8F3B" w14:textId="7BE1B22D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ancer (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m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ignan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eoplasm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B17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1.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CC6A" w14:textId="77777777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0.48</w:t>
            </w:r>
          </w:p>
        </w:tc>
      </w:tr>
      <w:tr w:rsidR="00572B13" w:rsidRPr="00DF59E0" w14:paraId="4943512C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89AE8B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Bre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F9F6FE" w14:textId="77777777" w:rsidR="00572B13" w:rsidRPr="00513519" w:rsidRDefault="00572B13" w:rsidP="00C47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548B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</w:tr>
      <w:tr w:rsidR="00572B13" w:rsidRPr="00DF59E0" w14:paraId="229D1B2E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DE3C5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olorec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7CDC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E945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</w:tr>
      <w:tr w:rsidR="00572B13" w:rsidRPr="00DF59E0" w14:paraId="30820C65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288430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sophag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3DC1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FE153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2</w:t>
            </w:r>
          </w:p>
        </w:tc>
      </w:tr>
      <w:tr w:rsidR="00572B13" w:rsidRPr="00DF59E0" w14:paraId="11B8B4A3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257EF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942C1D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D288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5</w:t>
            </w:r>
          </w:p>
        </w:tc>
      </w:tr>
      <w:tr w:rsidR="00572B13" w:rsidRPr="00DF59E0" w14:paraId="519BC0EB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692C6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u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9B3AA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1E2C7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3</w:t>
            </w:r>
          </w:p>
        </w:tc>
      </w:tr>
      <w:tr w:rsidR="00572B13" w:rsidRPr="00DF59E0" w14:paraId="7BEB325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44D75A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ancreat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068BA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29994E" w14:textId="0925E27E" w:rsidR="00572B13" w:rsidRPr="00513519" w:rsidRDefault="00B7001D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5</w:t>
            </w:r>
          </w:p>
        </w:tc>
      </w:tr>
      <w:tr w:rsidR="00572B13" w:rsidRPr="00DF59E0" w14:paraId="16580FAF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7B1EA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st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71245E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8CF322" w14:textId="38B441DC" w:rsidR="00572B13" w:rsidRPr="00513519" w:rsidRDefault="00572B13" w:rsidP="00C47E8A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</w:t>
            </w:r>
            <w:r w:rsidR="00B7001D"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</w:t>
            </w:r>
          </w:p>
        </w:tc>
      </w:tr>
      <w:tr w:rsidR="00572B13" w:rsidRPr="00DF59E0" w14:paraId="5BEBA46D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E661E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toma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8079EA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D2113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</w:tr>
      <w:tr w:rsidR="00572B13" w:rsidRPr="00DF59E0" w14:paraId="145B86EE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FD903" w14:textId="2DEDEA0D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c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054C1D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45D07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</w:tr>
      <w:tr w:rsidR="00572B13" w:rsidRPr="00DF59E0" w14:paraId="64F9D542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40B31" w14:textId="6DBDD775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erebrovascula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E092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1F96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6</w:t>
            </w:r>
          </w:p>
        </w:tc>
      </w:tr>
      <w:tr w:rsidR="00572B13" w:rsidRPr="00DF59E0" w14:paraId="17E776F1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733F2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A52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B12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46</w:t>
            </w:r>
          </w:p>
        </w:tc>
      </w:tr>
      <w:tr w:rsidR="00572B13" w:rsidRPr="00DF59E0" w14:paraId="089D873D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AC42" w14:textId="33C8BB83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Hear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F15F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BD66A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29</w:t>
            </w:r>
          </w:p>
        </w:tc>
      </w:tr>
      <w:tr w:rsidR="00572B13" w:rsidRPr="00DF59E0" w14:paraId="4C1C041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E3D6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56D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D741B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61</w:t>
            </w:r>
          </w:p>
        </w:tc>
      </w:tr>
      <w:tr w:rsidR="00572B13" w:rsidRPr="00DF59E0" w14:paraId="385BB7EB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6408B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omic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7124D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ECD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2</w:t>
            </w:r>
          </w:p>
        </w:tc>
      </w:tr>
      <w:tr w:rsidR="00572B13" w:rsidRPr="00DF59E0" w14:paraId="1C1D7538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749C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650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AE02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4</w:t>
            </w:r>
          </w:p>
        </w:tc>
      </w:tr>
      <w:tr w:rsidR="00572B13" w:rsidRPr="00DF59E0" w14:paraId="5BE0007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6ADCD" w14:textId="2480160B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Influenza and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5DC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6525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4</w:t>
            </w:r>
          </w:p>
        </w:tc>
      </w:tr>
      <w:tr w:rsidR="00572B13" w:rsidRPr="00DF59E0" w14:paraId="6F68A719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F1F76" w14:textId="387C338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Liv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D53A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C001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1</w:t>
            </w:r>
          </w:p>
        </w:tc>
      </w:tr>
      <w:tr w:rsidR="00572B13" w:rsidRPr="00DF59E0" w14:paraId="7C7ABA6D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F67E4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p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1486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888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7</w:t>
            </w:r>
          </w:p>
        </w:tc>
      </w:tr>
      <w:tr w:rsidR="00572B13" w:rsidRPr="00DF59E0" w14:paraId="18AF8F03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D7B2" w14:textId="76BDA5A0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erinat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ndi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70F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F75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2</w:t>
            </w:r>
          </w:p>
        </w:tc>
      </w:tr>
      <w:tr w:rsidR="00572B13" w:rsidRPr="00DF59E0" w14:paraId="524739C1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27BB" w14:textId="4B873C44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Respiratory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E8E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DA0E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10</w:t>
            </w:r>
          </w:p>
        </w:tc>
      </w:tr>
      <w:tr w:rsidR="00572B13" w:rsidRPr="00DF59E0" w14:paraId="6B0EAFC4" w14:textId="77777777" w:rsidTr="00791FB4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85D2" w14:textId="6DFDE805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u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i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ju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818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-0.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349A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-0.55</w:t>
            </w:r>
          </w:p>
        </w:tc>
      </w:tr>
      <w:tr w:rsidR="00572B13" w:rsidRPr="00DF59E0" w14:paraId="32378146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9D868" w14:textId="5DBA4CFB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rug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iso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6FDE5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B1207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45</w:t>
            </w:r>
          </w:p>
        </w:tc>
      </w:tr>
      <w:tr w:rsidR="00572B13" w:rsidRPr="00DF59E0" w14:paraId="57CC13D2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720A4" w14:textId="2377FA84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Moto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v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ehicle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cid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5BEEA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E28B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2</w:t>
            </w:r>
          </w:p>
        </w:tc>
      </w:tr>
      <w:tr w:rsidR="00572B13" w:rsidRPr="00DF59E0" w14:paraId="66FDC836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1535A" w14:textId="3047A50A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u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ju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78B65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FB8A8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9</w:t>
            </w:r>
          </w:p>
        </w:tc>
      </w:tr>
      <w:tr w:rsidR="00572B13" w:rsidRPr="00DF59E0" w14:paraId="3D397734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6ACCA" w14:textId="0E669451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u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8DD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0228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77</w:t>
            </w:r>
          </w:p>
        </w:tc>
      </w:tr>
      <w:tr w:rsidR="00572B13" w:rsidRPr="00DF59E0" w14:paraId="0956536B" w14:textId="77777777" w:rsidTr="00791FB4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09ECE6B" w14:textId="1B81E22B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Total e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vertAlign w:val="subscript"/>
              </w:rPr>
              <w:t>0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761D87B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5.9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FBAB8F5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3.64</w:t>
            </w:r>
          </w:p>
        </w:tc>
      </w:tr>
    </w:tbl>
    <w:p w14:paraId="4FCADD21" w14:textId="77777777" w:rsidR="00572B13" w:rsidRDefault="00572B13" w:rsidP="00572B13">
      <w:pPr>
        <w:spacing w:after="0" w:line="240" w:lineRule="auto"/>
        <w:rPr>
          <w:rFonts w:cstheme="minorHAnsi"/>
          <w:sz w:val="24"/>
          <w:szCs w:val="24"/>
        </w:rPr>
      </w:pPr>
    </w:p>
    <w:p w14:paraId="0A71668B" w14:textId="77777777" w:rsidR="00022826" w:rsidRPr="002F10DB" w:rsidRDefault="00022826" w:rsidP="0002282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Pr="002F10DB">
        <w:rPr>
          <w:rFonts w:ascii="Times New Roman" w:hAnsi="Times New Roman" w:cs="Times New Roman"/>
          <w:bCs/>
          <w:sz w:val="24"/>
          <w:szCs w:val="24"/>
        </w:rPr>
        <w:t xml:space="preserve">Table entries represent the contribution, in years, to the total </w:t>
      </w:r>
      <w:r>
        <w:rPr>
          <w:rFonts w:ascii="Times New Roman" w:hAnsi="Times New Roman" w:cs="Times New Roman"/>
          <w:bCs/>
          <w:sz w:val="24"/>
          <w:szCs w:val="24"/>
        </w:rPr>
        <w:t>change</w:t>
      </w:r>
      <w:r w:rsidRPr="002F10DB">
        <w:rPr>
          <w:rFonts w:ascii="Times New Roman" w:hAnsi="Times New Roman" w:cs="Times New Roman"/>
          <w:bCs/>
          <w:sz w:val="24"/>
          <w:szCs w:val="24"/>
        </w:rPr>
        <w:t xml:space="preserve"> in life expectancy. Some of these values may be negative</w:t>
      </w:r>
      <w:r>
        <w:rPr>
          <w:rFonts w:ascii="Times New Roman" w:hAnsi="Times New Roman" w:cs="Times New Roman"/>
          <w:bCs/>
          <w:sz w:val="24"/>
          <w:szCs w:val="24"/>
        </w:rPr>
        <w:t>, reflecting suppression of life expectancy gains between 2000 and 2016</w:t>
      </w:r>
      <w:r w:rsidRPr="002F10DB">
        <w:rPr>
          <w:rFonts w:ascii="Times New Roman" w:hAnsi="Times New Roman" w:cs="Times New Roman"/>
          <w:bCs/>
          <w:sz w:val="24"/>
          <w:szCs w:val="24"/>
        </w:rPr>
        <w:t>.</w:t>
      </w:r>
    </w:p>
    <w:p w14:paraId="618C6DD3" w14:textId="77777777" w:rsidR="00572B13" w:rsidRDefault="00572B13" w:rsidP="00572B13">
      <w:pPr>
        <w:spacing w:line="48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635E3382" w14:textId="77777777" w:rsidR="00572B13" w:rsidRDefault="00572B13" w:rsidP="00572B13">
      <w:pPr>
        <w:spacing w:line="48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2FEAE5BC" w14:textId="77777777" w:rsidR="00572B13" w:rsidRDefault="00572B13" w:rsidP="00572B13">
      <w:pPr>
        <w:spacing w:line="480" w:lineRule="auto"/>
        <w:ind w:left="-90"/>
        <w:rPr>
          <w:rFonts w:ascii="Times New Roman" w:hAnsi="Times New Roman" w:cs="Times New Roman"/>
          <w:b/>
          <w:sz w:val="24"/>
          <w:szCs w:val="24"/>
        </w:rPr>
      </w:pPr>
    </w:p>
    <w:p w14:paraId="70DE3F1D" w14:textId="1AAC8CB2" w:rsidR="00572B13" w:rsidRDefault="00572B13" w:rsidP="00572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2B13">
        <w:rPr>
          <w:rFonts w:ascii="Times New Roman" w:hAnsi="Times New Roman" w:cs="Times New Roman"/>
          <w:sz w:val="24"/>
          <w:szCs w:val="24"/>
        </w:rPr>
        <w:lastRenderedPageBreak/>
        <w:t>Supplementary Table S2. Contribution of 23 causes of death (in years) to life expectancy (</w:t>
      </w:r>
      <w:r w:rsidRPr="00572B1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572B1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572B13">
        <w:rPr>
          <w:rFonts w:ascii="Times New Roman" w:hAnsi="Times New Roman" w:cs="Times New Roman"/>
          <w:sz w:val="24"/>
          <w:szCs w:val="24"/>
        </w:rPr>
        <w:t>) change among non-Hispanic white males and females from 2000 to 2016 in Washington D.C.</w:t>
      </w:r>
    </w:p>
    <w:p w14:paraId="689E37B8" w14:textId="77777777" w:rsidR="002F10DB" w:rsidRPr="00572B13" w:rsidRDefault="002F10DB" w:rsidP="00572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00" w:type="dxa"/>
        <w:tblLook w:val="04A0" w:firstRow="1" w:lastRow="0" w:firstColumn="1" w:lastColumn="0" w:noHBand="0" w:noVBand="1"/>
      </w:tblPr>
      <w:tblGrid>
        <w:gridCol w:w="3780"/>
        <w:gridCol w:w="1170"/>
        <w:gridCol w:w="1350"/>
      </w:tblGrid>
      <w:tr w:rsidR="00572B13" w:rsidRPr="00DF59E0" w14:paraId="012093BA" w14:textId="77777777" w:rsidTr="00791FB4">
        <w:trPr>
          <w:trHeight w:val="402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9283A17" w14:textId="04178A81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ause of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a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7495641" w14:textId="77777777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Ma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37EC38C" w14:textId="77777777" w:rsidR="00572B13" w:rsidRPr="00513519" w:rsidRDefault="00572B13" w:rsidP="00791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Females</w:t>
            </w:r>
          </w:p>
        </w:tc>
      </w:tr>
      <w:tr w:rsidR="00572B13" w:rsidRPr="00DF59E0" w14:paraId="01A016F9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FED15" w14:textId="223B2591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ancer (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m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ignan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eoplasm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266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38AD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1.76</w:t>
            </w:r>
          </w:p>
        </w:tc>
      </w:tr>
      <w:tr w:rsidR="00572B13" w:rsidRPr="00DF59E0" w14:paraId="656A3176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E04ED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Bre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FFA53" w14:textId="77777777" w:rsidR="00572B13" w:rsidRPr="00513519" w:rsidRDefault="00572B13" w:rsidP="00C47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31BB1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44</w:t>
            </w:r>
          </w:p>
        </w:tc>
      </w:tr>
      <w:tr w:rsidR="00572B13" w:rsidRPr="00DF59E0" w14:paraId="48F65B87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865BE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olorec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3F6C1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FDFD9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6</w:t>
            </w:r>
          </w:p>
        </w:tc>
      </w:tr>
      <w:tr w:rsidR="00572B13" w:rsidRPr="00DF59E0" w14:paraId="005C9DE0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2236F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sophag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6278C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817F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5</w:t>
            </w:r>
          </w:p>
        </w:tc>
      </w:tr>
      <w:tr w:rsidR="00572B13" w:rsidRPr="00DF59E0" w14:paraId="153D6DD1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215BDC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CDFDB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8A070E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2</w:t>
            </w:r>
          </w:p>
        </w:tc>
      </w:tr>
      <w:tr w:rsidR="00572B13" w:rsidRPr="00DF59E0" w14:paraId="10435799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AABA92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u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4767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017DC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53</w:t>
            </w:r>
          </w:p>
        </w:tc>
      </w:tr>
      <w:tr w:rsidR="00572B13" w:rsidRPr="00DF59E0" w14:paraId="47BC2D2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843877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ancreat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76E355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BECE6" w14:textId="5251B3D1" w:rsidR="00572B13" w:rsidRPr="00513519" w:rsidRDefault="00B7001D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0</w:t>
            </w:r>
          </w:p>
        </w:tc>
      </w:tr>
      <w:tr w:rsidR="00572B13" w:rsidRPr="00DF59E0" w14:paraId="2BC3959C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1D7688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st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903D2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43C8B" w14:textId="6FA2E386" w:rsidR="00572B13" w:rsidRPr="00513519" w:rsidRDefault="00B7001D" w:rsidP="00C47E8A">
            <w:pPr>
              <w:spacing w:after="0" w:line="240" w:lineRule="auto"/>
              <w:ind w:left="144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-</w:t>
            </w:r>
          </w:p>
        </w:tc>
      </w:tr>
      <w:tr w:rsidR="00572B13" w:rsidRPr="00DF59E0" w14:paraId="73960338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F57D8" w14:textId="77777777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tomac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9A89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5D915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1</w:t>
            </w:r>
          </w:p>
        </w:tc>
      </w:tr>
      <w:tr w:rsidR="00572B13" w:rsidRPr="00DF59E0" w14:paraId="6AC2BD03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680A4" w14:textId="1F12B4AC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c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81F2C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4CEA3B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65</w:t>
            </w:r>
          </w:p>
        </w:tc>
      </w:tr>
      <w:tr w:rsidR="00572B13" w:rsidRPr="00DF59E0" w14:paraId="18D732D2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054A" w14:textId="32F946E5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erebrovascula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C2A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265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9</w:t>
            </w:r>
          </w:p>
        </w:tc>
      </w:tr>
      <w:tr w:rsidR="00572B13" w:rsidRPr="00DF59E0" w14:paraId="0643452B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4EA6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FE2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4C2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2</w:t>
            </w:r>
          </w:p>
        </w:tc>
      </w:tr>
      <w:tr w:rsidR="00572B13" w:rsidRPr="00DF59E0" w14:paraId="34C686C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43A8" w14:textId="44EFCE75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Hear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775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859B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.83</w:t>
            </w:r>
          </w:p>
        </w:tc>
      </w:tr>
      <w:tr w:rsidR="00572B13" w:rsidRPr="00DF59E0" w14:paraId="4A10978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DCDE6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I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B437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7CA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9</w:t>
            </w:r>
          </w:p>
        </w:tc>
      </w:tr>
      <w:tr w:rsidR="00572B13" w:rsidRPr="00DF59E0" w14:paraId="0C168E57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5B8D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omic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28EE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2244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5</w:t>
            </w:r>
          </w:p>
        </w:tc>
      </w:tr>
      <w:tr w:rsidR="00572B13" w:rsidRPr="00DF59E0" w14:paraId="2840ADED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4B4A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2BC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344BC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3</w:t>
            </w:r>
          </w:p>
        </w:tc>
      </w:tr>
      <w:tr w:rsidR="00572B13" w:rsidRPr="00DF59E0" w14:paraId="6D873920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1777" w14:textId="539E6A32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Influenza and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A1D2E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253C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8</w:t>
            </w:r>
          </w:p>
        </w:tc>
      </w:tr>
      <w:tr w:rsidR="00572B13" w:rsidRPr="00DF59E0" w14:paraId="3A1B553A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61A7" w14:textId="26A2FB5E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Liv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A4C8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04C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</w:tr>
      <w:tr w:rsidR="00572B13" w:rsidRPr="00DF59E0" w14:paraId="488301A6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683D" w14:textId="777777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p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D8A8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7F7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3</w:t>
            </w:r>
          </w:p>
        </w:tc>
      </w:tr>
      <w:tr w:rsidR="00572B13" w:rsidRPr="00DF59E0" w14:paraId="61DD44C7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31C16" w14:textId="5E2F4A73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erinat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ndi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6F9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56B6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06</w:t>
            </w:r>
          </w:p>
        </w:tc>
      </w:tr>
      <w:tr w:rsidR="00572B13" w:rsidRPr="00DF59E0" w14:paraId="14E0F634" w14:textId="77777777" w:rsidTr="00791FB4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7D22" w14:textId="7E917E7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Respiratory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37F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3542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39</w:t>
            </w:r>
          </w:p>
        </w:tc>
      </w:tr>
      <w:tr w:rsidR="00572B13" w:rsidRPr="00DF59E0" w14:paraId="12E9AEF8" w14:textId="77777777" w:rsidTr="00791FB4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1D879" w14:textId="40E9C15A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u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i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ju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5A8B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765D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-0.15</w:t>
            </w:r>
          </w:p>
        </w:tc>
      </w:tr>
      <w:tr w:rsidR="00572B13" w:rsidRPr="00DF59E0" w14:paraId="6119FA7C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EA2A20" w14:textId="63CD1F59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rug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iso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ED2C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93599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12</w:t>
            </w:r>
          </w:p>
        </w:tc>
      </w:tr>
      <w:tr w:rsidR="00572B13" w:rsidRPr="00DF59E0" w14:paraId="729C283C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B40F6" w14:textId="57941032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Moto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v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ehicle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cide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7F603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57FF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12</w:t>
            </w:r>
          </w:p>
        </w:tc>
      </w:tr>
      <w:tr w:rsidR="00572B13" w:rsidRPr="00DF59E0" w14:paraId="449519D2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07464" w14:textId="7D047652" w:rsidR="00572B13" w:rsidRPr="00513519" w:rsidRDefault="00572B13" w:rsidP="00791FB4">
            <w:pPr>
              <w:spacing w:after="0" w:line="240" w:lineRule="auto"/>
              <w:ind w:firstLineChars="189" w:firstLine="435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u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ju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3DFE10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88EA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-0.15</w:t>
            </w:r>
          </w:p>
        </w:tc>
      </w:tr>
      <w:tr w:rsidR="00572B13" w:rsidRPr="00DF59E0" w14:paraId="7B17B161" w14:textId="77777777" w:rsidTr="00791FB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C6AE0" w14:textId="7789EC85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u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E832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9151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.72</w:t>
            </w:r>
          </w:p>
        </w:tc>
      </w:tr>
      <w:tr w:rsidR="00572B13" w:rsidRPr="00DF59E0" w14:paraId="529E0228" w14:textId="77777777" w:rsidTr="00791FB4">
        <w:trPr>
          <w:trHeight w:val="37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6FCD817" w14:textId="18C40697" w:rsidR="00572B13" w:rsidRPr="00513519" w:rsidRDefault="00572B13" w:rsidP="0079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Total e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  <w:vertAlign w:val="subscript"/>
              </w:rPr>
              <w:t>0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513519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CFABBF4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8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A09520F" w14:textId="77777777" w:rsidR="00572B13" w:rsidRPr="00513519" w:rsidRDefault="00572B13" w:rsidP="00C47E8A">
            <w:pPr>
              <w:spacing w:after="0" w:line="240" w:lineRule="auto"/>
              <w:ind w:right="288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513519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6.41</w:t>
            </w:r>
          </w:p>
        </w:tc>
      </w:tr>
    </w:tbl>
    <w:p w14:paraId="12C5AA5A" w14:textId="77777777" w:rsidR="00572B13" w:rsidRDefault="00572B13" w:rsidP="00572B13">
      <w:pPr>
        <w:spacing w:after="0" w:line="240" w:lineRule="auto"/>
        <w:rPr>
          <w:rFonts w:cstheme="minorHAnsi"/>
          <w:sz w:val="24"/>
          <w:szCs w:val="24"/>
        </w:rPr>
      </w:pPr>
    </w:p>
    <w:p w14:paraId="3848E164" w14:textId="6273422F" w:rsidR="00022826" w:rsidRPr="002F10DB" w:rsidRDefault="00022826" w:rsidP="0002282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</w:t>
      </w:r>
      <w:r w:rsidRPr="002F10DB">
        <w:rPr>
          <w:rFonts w:ascii="Times New Roman" w:hAnsi="Times New Roman" w:cs="Times New Roman"/>
          <w:bCs/>
          <w:sz w:val="24"/>
          <w:szCs w:val="24"/>
        </w:rPr>
        <w:t xml:space="preserve">Table entries represent the contribution, in years, to the total </w:t>
      </w:r>
      <w:r>
        <w:rPr>
          <w:rFonts w:ascii="Times New Roman" w:hAnsi="Times New Roman" w:cs="Times New Roman"/>
          <w:bCs/>
          <w:sz w:val="24"/>
          <w:szCs w:val="24"/>
        </w:rPr>
        <w:t>change</w:t>
      </w:r>
      <w:r w:rsidRPr="002F10DB">
        <w:rPr>
          <w:rFonts w:ascii="Times New Roman" w:hAnsi="Times New Roman" w:cs="Times New Roman"/>
          <w:bCs/>
          <w:sz w:val="24"/>
          <w:szCs w:val="24"/>
        </w:rPr>
        <w:t xml:space="preserve"> in life expectancy. Some of these values may be negative</w:t>
      </w:r>
      <w:r>
        <w:rPr>
          <w:rFonts w:ascii="Times New Roman" w:hAnsi="Times New Roman" w:cs="Times New Roman"/>
          <w:bCs/>
          <w:sz w:val="24"/>
          <w:szCs w:val="24"/>
        </w:rPr>
        <w:t>, reflecting suppression of life expectancy gains between 2000 and 2016</w:t>
      </w:r>
      <w:r w:rsidRPr="002F10DB">
        <w:rPr>
          <w:rFonts w:ascii="Times New Roman" w:hAnsi="Times New Roman" w:cs="Times New Roman"/>
          <w:bCs/>
          <w:sz w:val="24"/>
          <w:szCs w:val="24"/>
        </w:rPr>
        <w:t>.</w:t>
      </w:r>
    </w:p>
    <w:p w14:paraId="4139B363" w14:textId="0540C97E" w:rsidR="00CE4E35" w:rsidRDefault="00CE4E35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7E874B" w14:textId="467CFB8D" w:rsidR="00CE4E35" w:rsidRDefault="00CE4E35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CB24AB" w14:textId="1CCE1DE8" w:rsidR="00CE4E35" w:rsidRDefault="00CE4E35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A5E0BFF" w14:textId="77777777" w:rsidR="003740CD" w:rsidRDefault="003740CD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1110080" w14:textId="19C0C770" w:rsidR="00CE4E35" w:rsidRDefault="00CE4E35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ry Table S3. Department of Vital Statistics Underlying Cause of Death 358 Recode coding scheme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4320"/>
        <w:gridCol w:w="3510"/>
      </w:tblGrid>
      <w:tr w:rsidR="00CE4E35" w:rsidRPr="00CE4E35" w14:paraId="1690DCCD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133FF7C" w14:textId="5BF9DA51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ause of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ath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2DD158F" w14:textId="2D95FA5A" w:rsidR="00CE4E35" w:rsidRPr="001F0247" w:rsidRDefault="00B40ADE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358 Recode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oding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</w:t>
            </w:r>
            <w:r w:rsidR="00CE4E35"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heme</w:t>
            </w:r>
          </w:p>
        </w:tc>
      </w:tr>
      <w:tr w:rsidR="00CE4E35" w:rsidRPr="00CE4E35" w14:paraId="43AB771A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373BF" w14:textId="40B81AAC" w:rsidR="00CE4E35" w:rsidRPr="001F0247" w:rsidRDefault="00CE4E35" w:rsidP="00B40A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c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ancer (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m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ignan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eoplasms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46F8" w14:textId="2D7E5688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</w:p>
        </w:tc>
      </w:tr>
      <w:tr w:rsidR="00CE4E35" w:rsidRPr="00CE4E35" w14:paraId="1917CB43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50693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Breas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9FEFB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04</w:t>
            </w:r>
          </w:p>
        </w:tc>
      </w:tr>
      <w:tr w:rsidR="00CE4E35" w:rsidRPr="00CE4E35" w14:paraId="542C8D22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DD885B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olorecta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C4DBAF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81-083</w:t>
            </w:r>
          </w:p>
        </w:tc>
      </w:tr>
      <w:tr w:rsidR="00CE4E35" w:rsidRPr="00CE4E35" w14:paraId="06A43E17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F32E8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sophageal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C0DB27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77</w:t>
            </w:r>
          </w:p>
        </w:tc>
      </w:tr>
      <w:tr w:rsidR="00CE4E35" w:rsidRPr="00CE4E35" w14:paraId="7631D8BA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EA071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iver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8DEFB6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85-086</w:t>
            </w:r>
          </w:p>
        </w:tc>
      </w:tr>
      <w:tr w:rsidR="00CE4E35" w:rsidRPr="00CE4E35" w14:paraId="648FBB7D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545FF0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u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F16A81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93</w:t>
            </w:r>
          </w:p>
        </w:tc>
      </w:tr>
      <w:tr w:rsidR="00CE4E35" w:rsidRPr="00CE4E35" w14:paraId="7E516C63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8A870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ancreati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02BE75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88</w:t>
            </w:r>
          </w:p>
        </w:tc>
      </w:tr>
      <w:tr w:rsidR="00CE4E35" w:rsidRPr="00CE4E35" w14:paraId="39E9F045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802A9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stat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AC810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13</w:t>
            </w:r>
          </w:p>
        </w:tc>
      </w:tr>
      <w:tr w:rsidR="00CE4E35" w:rsidRPr="00CE4E35" w14:paraId="4F3314F6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3549E" w14:textId="77777777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Stomach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C20B2A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78</w:t>
            </w:r>
          </w:p>
        </w:tc>
      </w:tr>
      <w:tr w:rsidR="00CE4E35" w:rsidRPr="00CE4E35" w14:paraId="28C42F35" w14:textId="77777777" w:rsidTr="001B46F0">
        <w:trPr>
          <w:trHeight w:val="142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B7FEE0" w14:textId="286C1516" w:rsidR="00CE4E35" w:rsidRPr="001F0247" w:rsidRDefault="00CE4E35" w:rsidP="00CE4E35">
            <w:pPr>
              <w:spacing w:after="0" w:line="240" w:lineRule="auto"/>
              <w:ind w:firstLineChars="300" w:firstLine="690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c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B9CB97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72-075; 079; 087; 089; 091-092; 094-096; 098-099; 101-103; 106-111; 114-115; 117-120; 122-124; 125; 127; 129-132; 134-137; 139-140; 142-146</w:t>
            </w:r>
          </w:p>
        </w:tc>
      </w:tr>
      <w:tr w:rsidR="00CE4E35" w:rsidRPr="00CE4E35" w14:paraId="070F8FB1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C572" w14:textId="0411A2AA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Cerebrovascula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A5AF0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35-239</w:t>
            </w:r>
          </w:p>
        </w:tc>
      </w:tr>
      <w:tr w:rsidR="00CE4E35" w:rsidRPr="00CE4E35" w14:paraId="17FE3528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3F5B" w14:textId="77777777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abet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7FE5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59</w:t>
            </w:r>
          </w:p>
        </w:tc>
      </w:tr>
      <w:tr w:rsidR="00CE4E35" w:rsidRPr="00CE4E35" w14:paraId="64BAFE70" w14:textId="77777777" w:rsidTr="001B46F0">
        <w:trPr>
          <w:trHeight w:val="85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0585" w14:textId="381CCE92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Heart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C26574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199; 201-204; 207; 209; 211-215; 218-219; 221-222; 224-228; 230-233</w:t>
            </w:r>
          </w:p>
        </w:tc>
      </w:tr>
      <w:tr w:rsidR="00CE4E35" w:rsidRPr="00CE4E35" w14:paraId="6E4DF3E5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ECB8" w14:textId="77777777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IV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94D7A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049-053</w:t>
            </w:r>
          </w:p>
        </w:tc>
      </w:tr>
      <w:tr w:rsidR="00CE4E35" w:rsidRPr="00CE4E35" w14:paraId="14F7F952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8956" w14:textId="77777777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omic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7D6F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433-441</w:t>
            </w:r>
          </w:p>
        </w:tc>
      </w:tr>
      <w:tr w:rsidR="00CE4E35" w:rsidRPr="00CE4E35" w14:paraId="3ADBCBF7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48B25" w14:textId="77777777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Hypertens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C16F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06; 208</w:t>
            </w:r>
          </w:p>
        </w:tc>
      </w:tr>
      <w:tr w:rsidR="00CE4E35" w:rsidRPr="00CE4E35" w14:paraId="6C20DCC9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9A53" w14:textId="23B7126E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Influenza and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umoni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2297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53; 255-257</w:t>
            </w:r>
          </w:p>
        </w:tc>
      </w:tr>
      <w:tr w:rsidR="00CE4E35" w:rsidRPr="00CE4E35" w14:paraId="23EA08B8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2F45E" w14:textId="6BCCC2F1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Liv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A2FA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98-302</w:t>
            </w:r>
          </w:p>
        </w:tc>
      </w:tr>
      <w:tr w:rsidR="00CE4E35" w:rsidRPr="00CE4E35" w14:paraId="3A552D0C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41A6" w14:textId="77777777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ephrit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7018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323-325; 327; 329</w:t>
            </w:r>
          </w:p>
        </w:tc>
      </w:tr>
      <w:tr w:rsidR="00CE4E35" w:rsidRPr="00CE4E35" w14:paraId="7A6F7CDA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E0783" w14:textId="51706E54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erinat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ndition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32AD8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357-364</w:t>
            </w:r>
          </w:p>
        </w:tc>
      </w:tr>
      <w:tr w:rsidR="00CE4E35" w:rsidRPr="00CE4E35" w14:paraId="4527FE0A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5B5FA" w14:textId="3E77629A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Respiratory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seas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F82F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264-269</w:t>
            </w:r>
          </w:p>
        </w:tc>
      </w:tr>
      <w:tr w:rsidR="00CE4E35" w:rsidRPr="00CE4E35" w14:paraId="0BE2AF37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8CBE" w14:textId="5706CE28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u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i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  <w:t>njuri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916F5" w14:textId="77653AA2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  <w:u w:val="single"/>
              </w:rPr>
            </w:pPr>
          </w:p>
        </w:tc>
      </w:tr>
      <w:tr w:rsidR="00CE4E35" w:rsidRPr="00CE4E35" w14:paraId="7E021D69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88E46" w14:textId="4ACA34AA" w:rsidR="00CE4E35" w:rsidRPr="001F0247" w:rsidRDefault="00CE4E35" w:rsidP="00B40ADE">
            <w:pPr>
              <w:spacing w:after="0" w:line="240" w:lineRule="auto"/>
              <w:ind w:firstLine="697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rug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isonin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6DD3C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420</w:t>
            </w:r>
          </w:p>
        </w:tc>
      </w:tr>
      <w:tr w:rsidR="00CE4E35" w:rsidRPr="00CE4E35" w14:paraId="72419DEF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2F4473" w14:textId="713F83CD" w:rsidR="00CE4E35" w:rsidRPr="001F0247" w:rsidRDefault="00CE4E35" w:rsidP="00B40ADE">
            <w:pPr>
              <w:spacing w:after="0" w:line="240" w:lineRule="auto"/>
              <w:ind w:firstLineChars="303" w:firstLine="697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Moto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v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ehicle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cident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1BAA1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386-388; 390-398</w:t>
            </w:r>
          </w:p>
        </w:tc>
      </w:tr>
      <w:tr w:rsidR="00CE4E35" w:rsidRPr="00CE4E35" w14:paraId="676318C2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54C5CB" w14:textId="6EE784F9" w:rsidR="00CE4E35" w:rsidRPr="001F0247" w:rsidRDefault="00B40ADE" w:rsidP="00B40ADE">
            <w:pPr>
              <w:spacing w:after="0" w:line="240" w:lineRule="auto"/>
              <w:ind w:left="720" w:hanging="23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</w:t>
            </w:r>
            <w:r w:rsidR="001B46F0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="001B46F0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u</w:t>
            </w:r>
            <w:r w:rsidR="001B46F0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intentiona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</w:t>
            </w:r>
            <w:r w:rsidR="00CE4E35"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njurie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34F336" w14:textId="77777777" w:rsidR="00CE4E35" w:rsidRPr="001F0247" w:rsidRDefault="00CE4E35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384; 399-402; 404-418; 421-423</w:t>
            </w:r>
          </w:p>
        </w:tc>
      </w:tr>
      <w:tr w:rsidR="00CE4E35" w:rsidRPr="00CE4E35" w14:paraId="72470453" w14:textId="77777777" w:rsidTr="001B46F0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9C8E1" w14:textId="5788A9FC" w:rsidR="00CE4E35" w:rsidRPr="001F0247" w:rsidRDefault="00CE4E35" w:rsidP="00CE4E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o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ther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c</w:t>
            </w:r>
            <w:r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use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C5573" w14:textId="35AD83D6" w:rsidR="00CE4E35" w:rsidRPr="001F0247" w:rsidRDefault="007C5809" w:rsidP="00CE4E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ll </w:t>
            </w:r>
            <w:r w:rsidR="00B40F95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e</w:t>
            </w:r>
            <w:r w:rsidR="00CE4E35" w:rsidRPr="001F0247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lse</w:t>
            </w:r>
          </w:p>
        </w:tc>
      </w:tr>
    </w:tbl>
    <w:p w14:paraId="3121C6D5" w14:textId="77777777" w:rsidR="00CE4E35" w:rsidRPr="002F10DB" w:rsidRDefault="00CE4E35" w:rsidP="002F10D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39E74ED" w14:textId="77777777" w:rsidR="00113C2A" w:rsidRDefault="00113C2A"/>
    <w:sectPr w:rsidR="00113C2A" w:rsidSect="002F10DB"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54171" w14:textId="77777777" w:rsidR="000F60A7" w:rsidRDefault="000F60A7">
      <w:pPr>
        <w:spacing w:after="0" w:line="240" w:lineRule="auto"/>
      </w:pPr>
      <w:r>
        <w:separator/>
      </w:r>
    </w:p>
  </w:endnote>
  <w:endnote w:type="continuationSeparator" w:id="0">
    <w:p w14:paraId="43CCCFB3" w14:textId="77777777" w:rsidR="000F60A7" w:rsidRDefault="000F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1092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F97A" w14:textId="5AA98698" w:rsidR="004E194E" w:rsidRDefault="00407D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8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6149057" w14:textId="77777777" w:rsidR="004E194E" w:rsidRDefault="000F6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D8A20" w14:textId="77777777" w:rsidR="000F60A7" w:rsidRDefault="000F60A7">
      <w:pPr>
        <w:spacing w:after="0" w:line="240" w:lineRule="auto"/>
      </w:pPr>
      <w:r>
        <w:separator/>
      </w:r>
    </w:p>
  </w:footnote>
  <w:footnote w:type="continuationSeparator" w:id="0">
    <w:p w14:paraId="6FE55556" w14:textId="77777777" w:rsidR="000F60A7" w:rsidRDefault="000F6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B13"/>
    <w:rsid w:val="00022826"/>
    <w:rsid w:val="000F60A7"/>
    <w:rsid w:val="00113C2A"/>
    <w:rsid w:val="00196852"/>
    <w:rsid w:val="001B46F0"/>
    <w:rsid w:val="001F0247"/>
    <w:rsid w:val="002F10DB"/>
    <w:rsid w:val="003740CD"/>
    <w:rsid w:val="00407D26"/>
    <w:rsid w:val="004675F0"/>
    <w:rsid w:val="00513519"/>
    <w:rsid w:val="0052178E"/>
    <w:rsid w:val="00572B13"/>
    <w:rsid w:val="00583E6F"/>
    <w:rsid w:val="00790038"/>
    <w:rsid w:val="007C5809"/>
    <w:rsid w:val="007C7D1B"/>
    <w:rsid w:val="0095265C"/>
    <w:rsid w:val="00A52FAA"/>
    <w:rsid w:val="00B40ADE"/>
    <w:rsid w:val="00B40F95"/>
    <w:rsid w:val="00B7001D"/>
    <w:rsid w:val="00C27D47"/>
    <w:rsid w:val="00C47E8A"/>
    <w:rsid w:val="00CE4E35"/>
    <w:rsid w:val="00D0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4EAD"/>
  <w15:chartTrackingRefBased/>
  <w15:docId w15:val="{4F357051-6790-41F9-B172-822A8C39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1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B13"/>
  </w:style>
  <w:style w:type="character" w:styleId="LineNumber">
    <w:name w:val="line number"/>
    <w:basedOn w:val="DefaultParagraphFont"/>
    <w:uiPriority w:val="99"/>
    <w:semiHidden/>
    <w:unhideWhenUsed/>
    <w:rsid w:val="00572B13"/>
  </w:style>
  <w:style w:type="character" w:styleId="Strong">
    <w:name w:val="Strong"/>
    <w:basedOn w:val="DefaultParagraphFont"/>
    <w:uiPriority w:val="22"/>
    <w:qFormat/>
    <w:rsid w:val="00C27D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3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berts</dc:creator>
  <cp:keywords/>
  <dc:description/>
  <cp:lastModifiedBy>Max Roberts</cp:lastModifiedBy>
  <cp:revision>12</cp:revision>
  <dcterms:created xsi:type="dcterms:W3CDTF">2020-06-15T23:54:00Z</dcterms:created>
  <dcterms:modified xsi:type="dcterms:W3CDTF">2020-07-28T16:04:00Z</dcterms:modified>
</cp:coreProperties>
</file>